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20" w:type="dxa"/>
        <w:tblLook w:val="04A0" w:firstRow="1" w:lastRow="0" w:firstColumn="1" w:lastColumn="0" w:noHBand="0" w:noVBand="1"/>
      </w:tblPr>
      <w:tblGrid>
        <w:gridCol w:w="3034"/>
        <w:gridCol w:w="2024"/>
        <w:gridCol w:w="1846"/>
        <w:gridCol w:w="1402"/>
      </w:tblGrid>
      <w:tr w:rsidR="00542E80" w:rsidRPr="00572E2A" w14:paraId="6FA0218E" w14:textId="77777777" w:rsidTr="00296AD8">
        <w:trPr>
          <w:trHeight w:val="398"/>
        </w:trPr>
        <w:tc>
          <w:tcPr>
            <w:tcW w:w="7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pPr w:leftFromText="180" w:rightFromText="180" w:vertAnchor="text" w:horzAnchor="margin" w:tblpY="98"/>
              <w:tblW w:w="8090" w:type="dxa"/>
              <w:tblLook w:val="04A0" w:firstRow="1" w:lastRow="0" w:firstColumn="1" w:lastColumn="0" w:noHBand="0" w:noVBand="1"/>
            </w:tblPr>
            <w:tblGrid>
              <w:gridCol w:w="8090"/>
            </w:tblGrid>
            <w:tr w:rsidR="00BB25EB" w:rsidRPr="00A129B7" w14:paraId="4F53B5EA" w14:textId="77777777" w:rsidTr="00BB25EB">
              <w:trPr>
                <w:trHeight w:val="398"/>
              </w:trPr>
              <w:tc>
                <w:tcPr>
                  <w:tcW w:w="80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C5480" w14:textId="77777777" w:rsidR="00BB25EB" w:rsidRDefault="00BB25EB" w:rsidP="00BB25EB">
                  <w:pPr>
                    <w:widowControl/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  <w:lang w:val="en-HK"/>
                    </w:rPr>
                  </w:pPr>
                  <w:bookmarkStart w:id="0" w:name="_Hlk150625431"/>
                  <w:r w:rsidRPr="004A0679">
                    <w:rPr>
                      <w:rFonts w:ascii="Times New Roman" w:eastAsia="Open Sans" w:hAnsi="Times New Roman" w:cs="Times New Roman"/>
                      <w:b/>
                      <w:color w:val="000000"/>
                      <w:sz w:val="20"/>
                      <w:szCs w:val="20"/>
                      <w:shd w:val="clear" w:color="auto" w:fill="FFFFFF"/>
                    </w:rPr>
                    <w:t>Supplementary</w:t>
                  </w:r>
                  <w:r w:rsidRPr="00A129B7">
                    <w:rPr>
                      <w:rFonts w:ascii="Times New Roman" w:hAnsi="Times New Roman" w:cs="Times New Roman" w:hint="eastAsia"/>
                      <w:b/>
                      <w:kern w:val="0"/>
                      <w:sz w:val="20"/>
                      <w:szCs w:val="20"/>
                      <w:lang w:val="en-HK"/>
                    </w:rPr>
                    <w:t xml:space="preserve"> Table</w:t>
                  </w:r>
                  <w:r w:rsidRPr="00A129B7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  <w:lang w:val="en-HK"/>
                    </w:rPr>
                    <w:t xml:space="preserve"> </w:t>
                  </w:r>
                  <w:r w:rsidRPr="00A129B7">
                    <w:rPr>
                      <w:rFonts w:ascii="Times New Roman" w:hAnsi="Times New Roman" w:cs="Times New Roman" w:hint="eastAsia"/>
                      <w:b/>
                      <w:kern w:val="0"/>
                      <w:sz w:val="20"/>
                      <w:szCs w:val="20"/>
                      <w:lang w:val="en-HK"/>
                    </w:rPr>
                    <w:t>1.</w:t>
                  </w:r>
                  <w:r w:rsidRPr="00A129B7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  <w:lang w:val="en-HK"/>
                    </w:rPr>
                    <w:t xml:space="preserve"> Clinical characteristics of 72 IA </w:t>
                  </w:r>
                  <w:r w:rsidRPr="00A129B7">
                    <w:rPr>
                      <w:rFonts w:ascii="Times New Roman" w:hAnsi="Times New Roman" w:cs="Times New Roman" w:hint="eastAsia"/>
                      <w:b/>
                      <w:kern w:val="0"/>
                      <w:sz w:val="20"/>
                      <w:szCs w:val="20"/>
                      <w:lang w:val="en-HK"/>
                    </w:rPr>
                    <w:t>patients</w:t>
                  </w:r>
                  <w:r w:rsidRPr="00A129B7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  <w:lang w:val="en-HK"/>
                    </w:rPr>
                    <w:t xml:space="preserve"> </w:t>
                  </w:r>
                </w:p>
                <w:tbl>
                  <w:tblPr>
                    <w:tblStyle w:val="a7"/>
                    <w:tblpPr w:leftFromText="180" w:rightFromText="180" w:vertAnchor="text" w:horzAnchor="margin" w:tblpY="-24"/>
                    <w:tblOverlap w:val="never"/>
                    <w:tblW w:w="8785" w:type="dxa"/>
                    <w:tblLook w:val="04A0" w:firstRow="1" w:lastRow="0" w:firstColumn="1" w:lastColumn="0" w:noHBand="0" w:noVBand="1"/>
                  </w:tblPr>
                  <w:tblGrid>
                    <w:gridCol w:w="4392"/>
                    <w:gridCol w:w="4393"/>
                  </w:tblGrid>
                  <w:tr w:rsidR="00BB25EB" w14:paraId="621C1E99" w14:textId="77777777" w:rsidTr="00747733">
                    <w:trPr>
                      <w:trHeight w:val="641"/>
                    </w:trPr>
                    <w:tc>
                      <w:tcPr>
                        <w:tcW w:w="4392" w:type="dxa"/>
                        <w:tcBorders>
                          <w:bottom w:val="single" w:sz="4" w:space="0" w:color="auto"/>
                          <w:right w:val="nil"/>
                        </w:tcBorders>
                        <w:shd w:val="clear" w:color="auto" w:fill="BFBFBF" w:themeFill="background1" w:themeFillShade="BF"/>
                        <w:vAlign w:val="center"/>
                      </w:tcPr>
                      <w:p w14:paraId="44728692" w14:textId="77777777" w:rsid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t>Parameters</w:t>
                        </w:r>
                      </w:p>
                    </w:tc>
                    <w:tc>
                      <w:tcPr>
                        <w:tcW w:w="4393" w:type="dxa"/>
                        <w:tcBorders>
                          <w:left w:val="nil"/>
                          <w:bottom w:val="single" w:sz="4" w:space="0" w:color="auto"/>
                        </w:tcBorders>
                        <w:shd w:val="clear" w:color="auto" w:fill="BFBFBF" w:themeFill="background1" w:themeFillShade="BF"/>
                        <w:vAlign w:val="center"/>
                      </w:tcPr>
                      <w:p w14:paraId="78A1613B" w14:textId="77777777" w:rsid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t>Patients</w:t>
                        </w:r>
                        <w:r w:rsidRPr="00A129B7">
                          <w:rPr>
                            <w:rFonts w:ascii="Times New Roman" w:hAnsi="Times New Roman" w:cs="Times New Roman" w:hint="eastAsia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br/>
                          <w:t>(n=</w:t>
                        </w:r>
                        <w:r w:rsidRPr="00A129B7"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t>72</w:t>
                        </w:r>
                        <w:r w:rsidRPr="00A129B7">
                          <w:rPr>
                            <w:rFonts w:ascii="Times New Roman" w:hAnsi="Times New Roman" w:cs="Times New Roman" w:hint="eastAsia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t>)</w:t>
                        </w:r>
                      </w:p>
                    </w:tc>
                  </w:tr>
                  <w:tr w:rsidR="00BB25EB" w14:paraId="784F1B4F" w14:textId="77777777" w:rsidTr="00747733">
                    <w:trPr>
                      <w:trHeight w:val="326"/>
                    </w:trPr>
                    <w:tc>
                      <w:tcPr>
                        <w:tcW w:w="8785" w:type="dxa"/>
                        <w:gridSpan w:val="2"/>
                        <w:tcBorders>
                          <w:left w:val="nil"/>
                          <w:bottom w:val="nil"/>
                        </w:tcBorders>
                        <w:vAlign w:val="bottom"/>
                      </w:tcPr>
                      <w:p w14:paraId="6BCED1AF" w14:textId="77777777" w:rsidR="00BB25EB" w:rsidRPr="00BB25EB" w:rsidRDefault="00BB25EB" w:rsidP="00BB25EB">
                        <w:pPr>
                          <w:widowControl/>
                          <w:jc w:val="left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t>Basic characteristics</w:t>
                        </w:r>
                      </w:p>
                    </w:tc>
                  </w:tr>
                  <w:tr w:rsidR="00BB25EB" w14:paraId="33FD3A1E" w14:textId="77777777" w:rsidTr="00747733">
                    <w:trPr>
                      <w:trHeight w:val="320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</w:tcPr>
                      <w:p w14:paraId="0DD7A5E8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Gender (male/female)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0460AB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33</w:t>
                        </w: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/</w:t>
                        </w:r>
                        <w:r w:rsidRPr="00A129B7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39</w:t>
                        </w:r>
                      </w:p>
                    </w:tc>
                  </w:tr>
                  <w:tr w:rsidR="00BB25EB" w14:paraId="7C79073A" w14:textId="77777777" w:rsidTr="00747733">
                    <w:trPr>
                      <w:trHeight w:val="320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</w:tcPr>
                      <w:p w14:paraId="14AB5B01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Age (year,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M</w:t>
                        </w:r>
                        <w:r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edian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/IQR</w:t>
                        </w: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)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CCF017E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BB25EB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5</w:t>
                        </w: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5.5</w:t>
                        </w:r>
                        <w:r w:rsidRPr="00BB25EB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/</w:t>
                        </w: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16.5</w:t>
                        </w:r>
                      </w:p>
                    </w:tc>
                  </w:tr>
                  <w:tr w:rsidR="00BB25EB" w14:paraId="7667D2A8" w14:textId="77777777" w:rsidTr="00747733">
                    <w:trPr>
                      <w:trHeight w:val="320"/>
                    </w:trPr>
                    <w:tc>
                      <w:tcPr>
                        <w:tcW w:w="8785" w:type="dxa"/>
                        <w:gridSpan w:val="2"/>
                        <w:tcBorders>
                          <w:top w:val="nil"/>
                          <w:left w:val="nil"/>
                          <w:bottom w:val="nil"/>
                        </w:tcBorders>
                        <w:vAlign w:val="bottom"/>
                      </w:tcPr>
                      <w:p w14:paraId="4A172EB6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  <w:t>History</w:t>
                        </w:r>
                      </w:p>
                    </w:tc>
                  </w:tr>
                  <w:tr w:rsidR="00BB25EB" w14:paraId="0932C835" w14:textId="77777777" w:rsidTr="00747733">
                    <w:trPr>
                      <w:trHeight w:val="320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</w:tcPr>
                      <w:p w14:paraId="08096F5F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Drinking, </w:t>
                        </w:r>
                        <w:proofErr w:type="gramStart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n(</w:t>
                        </w:r>
                        <w:proofErr w:type="gramEnd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%)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D023832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14(19.44%)</w:t>
                        </w:r>
                      </w:p>
                    </w:tc>
                  </w:tr>
                  <w:tr w:rsidR="00BB25EB" w14:paraId="4054790B" w14:textId="77777777" w:rsidTr="00747733">
                    <w:trPr>
                      <w:trHeight w:val="320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</w:tcPr>
                      <w:p w14:paraId="7C375E69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S</w:t>
                        </w: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moking, </w:t>
                        </w:r>
                        <w:proofErr w:type="gramStart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n(</w:t>
                        </w:r>
                        <w:proofErr w:type="gramEnd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%) 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732DD515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14(19.44%)</w:t>
                        </w:r>
                      </w:p>
                    </w:tc>
                  </w:tr>
                  <w:tr w:rsidR="00BB25EB" w14:paraId="4E260A57" w14:textId="77777777" w:rsidTr="00747733">
                    <w:trPr>
                      <w:trHeight w:val="320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</w:tcPr>
                      <w:p w14:paraId="03B482ED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Hypertension, </w:t>
                        </w:r>
                        <w:proofErr w:type="gramStart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n(</w:t>
                        </w:r>
                        <w:proofErr w:type="gramEnd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%) 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F0F6F1A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43(59.72%)</w:t>
                        </w:r>
                      </w:p>
                    </w:tc>
                  </w:tr>
                  <w:tr w:rsidR="00BB25EB" w14:paraId="3BC66989" w14:textId="77777777" w:rsidTr="00747733">
                    <w:trPr>
                      <w:trHeight w:val="326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bottom"/>
                      </w:tcPr>
                      <w:p w14:paraId="246799E7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proofErr w:type="spellStart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Dyslipidemia</w:t>
                        </w:r>
                        <w:proofErr w:type="spellEnd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, </w:t>
                        </w:r>
                        <w:proofErr w:type="gramStart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n(</w:t>
                        </w:r>
                        <w:proofErr w:type="gramEnd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%) 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587F4C8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6(1.39%)</w:t>
                        </w:r>
                      </w:p>
                    </w:tc>
                  </w:tr>
                  <w:tr w:rsidR="00BB25EB" w14:paraId="71BB9100" w14:textId="77777777" w:rsidTr="00747733">
                    <w:trPr>
                      <w:trHeight w:val="320"/>
                    </w:trPr>
                    <w:tc>
                      <w:tcPr>
                        <w:tcW w:w="4392" w:type="dxa"/>
                        <w:tcBorders>
                          <w:top w:val="nil"/>
                          <w:left w:val="nil"/>
                          <w:right w:val="nil"/>
                        </w:tcBorders>
                        <w:vAlign w:val="bottom"/>
                      </w:tcPr>
                      <w:p w14:paraId="45CB6E2F" w14:textId="77777777" w:rsidR="00BB25EB" w:rsidRDefault="00BB25EB" w:rsidP="00BB25EB">
                        <w:pPr>
                          <w:widowControl/>
                          <w:rPr>
                            <w:rFonts w:ascii="Times New Roman" w:hAnsi="Times New Roman" w:cs="Times New Roman"/>
                            <w:b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 xml:space="preserve">Drinking, </w:t>
                        </w:r>
                        <w:proofErr w:type="gramStart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n(</w:t>
                        </w:r>
                        <w:proofErr w:type="gramEnd"/>
                        <w:r w:rsidRPr="00A129B7">
                          <w:rPr>
                            <w:rFonts w:ascii="Times New Roman" w:hAnsi="Times New Roman" w:cs="Times New Roman" w:hint="eastAsia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%)</w:t>
                        </w:r>
                      </w:p>
                    </w:tc>
                    <w:tc>
                      <w:tcPr>
                        <w:tcW w:w="4393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14:paraId="284ECA81" w14:textId="77777777" w:rsidR="00BB25EB" w:rsidRPr="00BB25EB" w:rsidRDefault="00BB25EB" w:rsidP="00BB25EB">
                        <w:pPr>
                          <w:widowControl/>
                          <w:jc w:val="center"/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</w:pPr>
                        <w:r w:rsidRPr="00BB25EB">
                          <w:rPr>
                            <w:rFonts w:ascii="Times New Roman" w:hAnsi="Times New Roman" w:cs="Times New Roman"/>
                            <w:bCs/>
                            <w:kern w:val="0"/>
                            <w:sz w:val="20"/>
                            <w:szCs w:val="20"/>
                            <w:lang w:val="en-HK"/>
                          </w:rPr>
                          <w:t>14(19.44%)</w:t>
                        </w:r>
                      </w:p>
                    </w:tc>
                  </w:tr>
                </w:tbl>
                <w:p w14:paraId="43B69A8C" w14:textId="77777777" w:rsidR="00BB25EB" w:rsidRPr="00A129B7" w:rsidRDefault="00BB25EB" w:rsidP="00BB25EB">
                  <w:pPr>
                    <w:widowControl/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  <w:lang w:val="en-HK"/>
                    </w:rPr>
                  </w:pPr>
                </w:p>
              </w:tc>
            </w:tr>
          </w:tbl>
          <w:p w14:paraId="393E0EE9" w14:textId="77777777" w:rsidR="00BB25EB" w:rsidRDefault="00BB25EB" w:rsidP="00542E80">
            <w:pPr>
              <w:widowControl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  <w:p w14:paraId="1F2BD53C" w14:textId="43CF192E" w:rsidR="00542E80" w:rsidRPr="00A129B7" w:rsidRDefault="00093341" w:rsidP="00542E8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4A0679">
              <w:rPr>
                <w:rFonts w:ascii="Times New Roman" w:eastAsia="Open Sans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upplementary</w:t>
            </w: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 xml:space="preserve"> </w:t>
            </w:r>
            <w:r w:rsidR="00542E80"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Table</w:t>
            </w:r>
            <w:r w:rsidR="00542E80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 xml:space="preserve"> </w:t>
            </w:r>
            <w:r w:rsidR="00BB25EB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>2</w:t>
            </w:r>
            <w:r w:rsidR="00542E80"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.</w:t>
            </w:r>
            <w:r w:rsidR="00542E80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 xml:space="preserve"> </w:t>
            </w:r>
            <w:r w:rsidR="00E61A54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>Clinical</w:t>
            </w:r>
            <w:r w:rsidR="00542E80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 xml:space="preserve"> characteristics of </w:t>
            </w:r>
            <w:r w:rsidR="0021448D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>30</w:t>
            </w:r>
            <w:r w:rsidR="00542E80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 xml:space="preserve"> IA </w:t>
            </w:r>
            <w:r w:rsidR="00542E80"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patients</w:t>
            </w:r>
            <w:r w:rsidR="00542E80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 xml:space="preserve"> and 10 </w:t>
            </w:r>
            <w:r w:rsidR="00542E80"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healthy</w:t>
            </w:r>
            <w:r w:rsidR="00542E80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 xml:space="preserve"> controls</w:t>
            </w:r>
          </w:p>
        </w:tc>
      </w:tr>
      <w:tr w:rsidR="00542E80" w:rsidRPr="00A129B7" w14:paraId="19E8A306" w14:textId="77777777" w:rsidTr="00296AD8">
        <w:trPr>
          <w:trHeight w:val="563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D343EB7" w14:textId="77777777" w:rsidR="00542E80" w:rsidRPr="00A129B7" w:rsidRDefault="00542E80" w:rsidP="00296AD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Parame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856F5AF" w14:textId="41E41B2F" w:rsidR="00542E80" w:rsidRPr="00A129B7" w:rsidRDefault="00542E80" w:rsidP="00296AD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Controls</w:t>
            </w: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br/>
              <w:t>(n=</w:t>
            </w:r>
            <w:r w:rsidR="00E61A54" w:rsidRPr="00A129B7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>1</w:t>
            </w: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0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B1BF027" w14:textId="05211738" w:rsidR="00542E80" w:rsidRPr="00A129B7" w:rsidRDefault="00542E80" w:rsidP="00296AD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Patients</w:t>
            </w: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br/>
              <w:t>(n=</w:t>
            </w:r>
            <w:r w:rsidR="0021448D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>3</w:t>
            </w:r>
            <w:r w:rsidR="00506A43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  <w:t>0</w:t>
            </w: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9D8B6C6" w14:textId="77777777" w:rsidR="00542E80" w:rsidRPr="00A129B7" w:rsidRDefault="00542E80" w:rsidP="00296AD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P-value</w:t>
            </w:r>
          </w:p>
        </w:tc>
      </w:tr>
      <w:tr w:rsidR="00542E80" w:rsidRPr="00A129B7" w14:paraId="32E7A152" w14:textId="77777777" w:rsidTr="00296AD8">
        <w:trPr>
          <w:trHeight w:val="278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CF89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Basic 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70A5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346C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DBD6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</w:p>
        </w:tc>
      </w:tr>
      <w:tr w:rsidR="00542E80" w:rsidRPr="00A129B7" w14:paraId="3505CF5C" w14:textId="77777777" w:rsidTr="00296AD8">
        <w:trPr>
          <w:trHeight w:val="27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4F0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Gender (male/fema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656" w14:textId="228112C3" w:rsidR="00542E80" w:rsidRPr="00A129B7" w:rsidRDefault="00E61A54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506A43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4</w:t>
            </w:r>
            <w:r w:rsidR="00542E80" w:rsidRPr="00506A43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/</w:t>
            </w:r>
            <w:r w:rsidRPr="00506A43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17D" w14:textId="53CD0DEF" w:rsidR="00542E80" w:rsidRPr="00A129B7" w:rsidRDefault="0021448D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3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/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6DB" w14:textId="4667468F" w:rsidR="00542E80" w:rsidRPr="00CC46E8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yellow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854</w:t>
            </w:r>
          </w:p>
        </w:tc>
      </w:tr>
      <w:tr w:rsidR="00542E80" w:rsidRPr="00A129B7" w14:paraId="033A1AFA" w14:textId="77777777" w:rsidTr="00296AD8">
        <w:trPr>
          <w:trHeight w:val="27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10F" w14:textId="1A7BC714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Age (year, Me</w:t>
            </w:r>
            <w:r w:rsidR="00F7416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dian</w:t>
            </w:r>
            <w:r w:rsidR="00340E3C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/IQR</w:t>
            </w: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1E9C" w14:textId="6EA64EC6" w:rsidR="00542E80" w:rsidRPr="00A129B7" w:rsidRDefault="00340E3C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46/8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F6C" w14:textId="20FC080A" w:rsidR="00542E80" w:rsidRPr="00A129B7" w:rsidRDefault="00340E3C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49.5/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987" w14:textId="01ECDAA3" w:rsidR="00542E80" w:rsidRPr="00CC46E8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yellow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201</w:t>
            </w:r>
          </w:p>
        </w:tc>
      </w:tr>
      <w:tr w:rsidR="00542E80" w:rsidRPr="00A129B7" w14:paraId="4D553587" w14:textId="77777777" w:rsidTr="00296AD8">
        <w:trPr>
          <w:trHeight w:val="278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8ED4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  <w:lang w:val="en-HK"/>
              </w:rPr>
              <w:t>History</w:t>
            </w:r>
          </w:p>
        </w:tc>
      </w:tr>
      <w:tr w:rsidR="00542E80" w:rsidRPr="00A129B7" w14:paraId="1B8111E9" w14:textId="77777777" w:rsidTr="00296AD8">
        <w:trPr>
          <w:trHeight w:val="27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611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Drinking, </w:t>
            </w:r>
            <w:proofErr w:type="gramStart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n(</w:t>
            </w:r>
            <w:proofErr w:type="gramEnd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4D8" w14:textId="22178D24" w:rsidR="00542E80" w:rsidRPr="00A129B7" w:rsidRDefault="0094284F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2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bookmarkStart w:id="1" w:name="OLE_LINK14"/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20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.0%</w:t>
            </w:r>
            <w:bookmarkEnd w:id="1"/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DB3" w14:textId="34E2D699" w:rsidR="00542E80" w:rsidRPr="00A129B7" w:rsidRDefault="0021448D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5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 w:rsidR="0094284F"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6.7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24D0" w14:textId="0EFB8A37" w:rsidR="00542E80" w:rsidRPr="00CC46E8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yellow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810</w:t>
            </w:r>
            <w:r w:rsidR="00542E80" w:rsidRPr="00CC46E8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highlight w:val="yellow"/>
                <w:lang w:val="en-HK"/>
              </w:rPr>
              <w:t xml:space="preserve"> </w:t>
            </w:r>
          </w:p>
        </w:tc>
      </w:tr>
      <w:tr w:rsidR="00542E80" w:rsidRPr="0021448D" w14:paraId="4597FAB7" w14:textId="77777777" w:rsidTr="00296AD8">
        <w:trPr>
          <w:trHeight w:val="27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E306" w14:textId="36B8AA50" w:rsidR="00542E80" w:rsidRPr="00A129B7" w:rsidRDefault="0094284F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S</w:t>
            </w: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moking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, </w:t>
            </w:r>
            <w:proofErr w:type="gramStart"/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n(</w:t>
            </w:r>
            <w:proofErr w:type="gramEnd"/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2CAE" w14:textId="06E29154" w:rsidR="00542E80" w:rsidRPr="00A129B7" w:rsidRDefault="0094284F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0</w:t>
            </w: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.0%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E56" w14:textId="40AC2833" w:rsidR="00542E80" w:rsidRPr="00A129B7" w:rsidRDefault="0021448D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6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20.0</w:t>
            </w:r>
            <w:r w:rsidR="0094284F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%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BE3" w14:textId="2B23B1E0" w:rsidR="00542E80" w:rsidRPr="0021448D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471</w:t>
            </w:r>
            <w:r w:rsidR="00542E80" w:rsidRPr="0021448D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 </w:t>
            </w:r>
          </w:p>
        </w:tc>
      </w:tr>
      <w:tr w:rsidR="00542E80" w:rsidRPr="00A129B7" w14:paraId="7F9B38FC" w14:textId="77777777" w:rsidTr="00296AD8">
        <w:trPr>
          <w:trHeight w:val="27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A2401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Hypertension, </w:t>
            </w:r>
            <w:proofErr w:type="gramStart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n(</w:t>
            </w:r>
            <w:proofErr w:type="gramEnd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3F49" w14:textId="15639872" w:rsidR="00542E80" w:rsidRPr="00A129B7" w:rsidRDefault="002F53C0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3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 w:rsidR="0094284F"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40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B659" w14:textId="5939D4B5" w:rsidR="00542E80" w:rsidRPr="00A129B7" w:rsidRDefault="0021448D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8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60.0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493" w14:textId="05FF12E3" w:rsidR="00542E80" w:rsidRPr="00CC46E8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yellow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100</w:t>
            </w:r>
            <w:r w:rsidR="00542E80" w:rsidRPr="00CC46E8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highlight w:val="yellow"/>
                <w:lang w:val="en-HK"/>
              </w:rPr>
              <w:t xml:space="preserve"> </w:t>
            </w:r>
          </w:p>
        </w:tc>
      </w:tr>
      <w:tr w:rsidR="00542E80" w:rsidRPr="00A129B7" w14:paraId="0EFC14E0" w14:textId="77777777" w:rsidTr="002F53C0">
        <w:trPr>
          <w:trHeight w:val="278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6BC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Dyslipidemia, </w:t>
            </w:r>
            <w:proofErr w:type="gramStart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n(</w:t>
            </w:r>
            <w:proofErr w:type="gramEnd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%) 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F17" w14:textId="364BE347" w:rsidR="00542E80" w:rsidRPr="00A129B7" w:rsidRDefault="0094284F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0%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5FF4" w14:textId="4814778A" w:rsidR="00542E80" w:rsidRPr="00A129B7" w:rsidRDefault="0021448D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3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 w:rsidR="0094284F"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0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445" w14:textId="1E73C661" w:rsidR="00542E80" w:rsidRPr="00CC46E8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yellow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299</w:t>
            </w:r>
            <w:r w:rsidR="00542E80" w:rsidRPr="00CC46E8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highlight w:val="yellow"/>
                <w:lang w:val="en-HK"/>
              </w:rPr>
              <w:t xml:space="preserve"> </w:t>
            </w:r>
          </w:p>
        </w:tc>
      </w:tr>
      <w:tr w:rsidR="00542E80" w:rsidRPr="0021448D" w14:paraId="21C1CA3B" w14:textId="77777777" w:rsidTr="002F53C0">
        <w:trPr>
          <w:trHeight w:val="27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A13D" w14:textId="77777777" w:rsidR="00542E80" w:rsidRPr="00A129B7" w:rsidRDefault="00542E80" w:rsidP="00296AD8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Diabetes, </w:t>
            </w:r>
            <w:proofErr w:type="gramStart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n(</w:t>
            </w:r>
            <w:proofErr w:type="gramEnd"/>
            <w:r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%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8AC6" w14:textId="3066084E" w:rsidR="00542E80" w:rsidRPr="00A129B7" w:rsidRDefault="002F53C0" w:rsidP="00296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A129B7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957C" w14:textId="5B63F8BE" w:rsidR="00542E80" w:rsidRPr="00A129B7" w:rsidRDefault="0021448D" w:rsidP="0021448D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7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23.3</w:t>
            </w:r>
            <w:r w:rsidR="00542E80" w:rsidRPr="00A129B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A1CC" w14:textId="7B453234" w:rsidR="00542E80" w:rsidRPr="0021448D" w:rsidRDefault="0021448D" w:rsidP="00296AD8">
            <w:pPr>
              <w:widowControl/>
              <w:jc w:val="righ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</w:pPr>
            <w:r w:rsidRPr="0021448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HK"/>
              </w:rPr>
              <w:t>0.093</w:t>
            </w:r>
            <w:r w:rsidR="00542E80" w:rsidRPr="0021448D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HK"/>
              </w:rPr>
              <w:t xml:space="preserve"> </w:t>
            </w:r>
          </w:p>
        </w:tc>
      </w:tr>
    </w:tbl>
    <w:bookmarkEnd w:id="0"/>
    <w:p w14:paraId="06528C8F" w14:textId="7743E0D8" w:rsidR="00542E80" w:rsidRDefault="00ED4DB8">
      <w:pPr>
        <w:rPr>
          <w:rFonts w:ascii="Times New Roman" w:hAnsi="Times New Roman" w:cs="Times New Roman"/>
          <w:bCs/>
          <w:kern w:val="0"/>
          <w:sz w:val="20"/>
          <w:szCs w:val="20"/>
          <w:lang w:val="en-HK"/>
        </w:rPr>
      </w:pPr>
      <w:r w:rsidRPr="00A129B7">
        <w:rPr>
          <w:rFonts w:ascii="Times New Roman" w:hAnsi="Times New Roman" w:cs="Times New Roman" w:hint="eastAsia"/>
          <w:bCs/>
          <w:kern w:val="0"/>
          <w:sz w:val="20"/>
          <w:szCs w:val="20"/>
          <w:lang w:val="en-HK"/>
        </w:rPr>
        <w:t>*</w:t>
      </w:r>
      <w:r w:rsidRPr="00A129B7">
        <w:rPr>
          <w:rFonts w:ascii="Times New Roman" w:hAnsi="Times New Roman" w:cs="Times New Roman"/>
          <w:bCs/>
          <w:kern w:val="0"/>
          <w:sz w:val="20"/>
          <w:szCs w:val="20"/>
          <w:lang w:val="en-HK"/>
        </w:rPr>
        <w:t xml:space="preserve"> p &lt; 0.05.</w:t>
      </w:r>
    </w:p>
    <w:p w14:paraId="4455E91B" w14:textId="5EAB895F" w:rsidR="00662B29" w:rsidRDefault="00662B29">
      <w:pPr>
        <w:rPr>
          <w:rFonts w:ascii="Times New Roman" w:hAnsi="Times New Roman" w:cs="Times New Roman"/>
          <w:bCs/>
          <w:kern w:val="0"/>
          <w:sz w:val="20"/>
          <w:szCs w:val="20"/>
          <w:lang w:val="en-HK"/>
        </w:rPr>
      </w:pPr>
      <w:r>
        <w:rPr>
          <w:rFonts w:ascii="Times New Roman" w:hAnsi="Times New Roman" w:cs="Times New Roman"/>
          <w:bCs/>
          <w:kern w:val="0"/>
          <w:sz w:val="20"/>
          <w:szCs w:val="20"/>
          <w:lang w:val="en-HK"/>
        </w:rPr>
        <w:br w:type="page"/>
      </w:r>
    </w:p>
    <w:p w14:paraId="26517646" w14:textId="2DAC6891" w:rsidR="00662B29" w:rsidRPr="004A0679" w:rsidRDefault="00662B29" w:rsidP="00662B29">
      <w:pPr>
        <w:jc w:val="center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4A0679">
        <w:rPr>
          <w:rFonts w:ascii="Times New Roman" w:eastAsia="Open Sans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 xml:space="preserve">Supplementary Table </w:t>
      </w:r>
      <w:r w:rsidR="00FB5563">
        <w:rPr>
          <w:rFonts w:ascii="Times New Roman" w:eastAsia="宋体" w:hAnsi="Times New Roman" w:cs="Times New Roman"/>
          <w:b/>
          <w:color w:val="000000"/>
          <w:sz w:val="20"/>
          <w:szCs w:val="20"/>
          <w:shd w:val="clear" w:color="auto" w:fill="FFFFFF"/>
        </w:rPr>
        <w:t>3</w:t>
      </w:r>
      <w:r w:rsidRPr="004A0679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.</w:t>
      </w:r>
      <w:r w:rsidRPr="004A0679">
        <w:rPr>
          <w:rFonts w:ascii="Times New Roman" w:eastAsia="Open Sans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Mass cytometry antibodies panel </w:t>
      </w:r>
      <w:r w:rsidRPr="004A0679">
        <w:rPr>
          <w:rFonts w:ascii="Times New Roman" w:eastAsia="Open Sans" w:hAnsi="Times New Roman" w:cs="Times New Roman" w:hint="eastAsia"/>
          <w:b/>
          <w:color w:val="000000"/>
          <w:sz w:val="20"/>
          <w:szCs w:val="20"/>
          <w:shd w:val="clear" w:color="auto" w:fill="FFFFFF"/>
        </w:rPr>
        <w:t>of</w:t>
      </w:r>
      <w:r w:rsidRPr="004A0679">
        <w:rPr>
          <w:rFonts w:ascii="Times New Roman" w:eastAsia="Open Sans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PBMCs.</w:t>
      </w:r>
    </w:p>
    <w:tbl>
      <w:tblPr>
        <w:tblW w:w="8172" w:type="dxa"/>
        <w:tblLook w:val="04A0" w:firstRow="1" w:lastRow="0" w:firstColumn="1" w:lastColumn="0" w:noHBand="0" w:noVBand="1"/>
      </w:tblPr>
      <w:tblGrid>
        <w:gridCol w:w="1887"/>
        <w:gridCol w:w="2095"/>
        <w:gridCol w:w="2049"/>
        <w:gridCol w:w="2141"/>
      </w:tblGrid>
      <w:tr w:rsidR="00662B29" w14:paraId="6999314E" w14:textId="77777777" w:rsidTr="00B73755">
        <w:trPr>
          <w:trHeight w:val="200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33040" w14:textId="77777777" w:rsidR="00662B29" w:rsidRPr="004A0679" w:rsidRDefault="00662B29" w:rsidP="00B737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gen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ED268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bol and Mass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A9A6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body clon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1305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</w:tr>
      <w:tr w:rsidR="00662B29" w14:paraId="0CF0CB85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56F27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5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601A3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F99538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30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E585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35EB35DB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C57BB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E4D11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5F5E7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11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8CF0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0FAE948D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DE535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EE32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ECC174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930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6762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176CA4D8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5A06B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KM2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7EF62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7332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0138(B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5253FB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7B64710B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CB215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8B1A3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3842B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B19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24A2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1F06309A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1A4E3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R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F75E6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AE5C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10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EBD04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0A47BCD3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33805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T1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8FAE0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D1BCB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168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703255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01E1521C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3AB3D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5RA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D3307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4B74B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100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9CD9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38557337" w14:textId="77777777" w:rsidTr="00B73755">
        <w:trPr>
          <w:trHeight w:val="251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7A263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2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D7BDE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5E492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H7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5E5E5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08846849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1CF62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TOR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DCA9A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2544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427(N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81BE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4838CD18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15E6F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25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09EB7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C5BCE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A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BDAE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56DFC602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0E603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DH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4E830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C773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9043(B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A75E7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36FEE67A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C1F34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D-1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5FDFD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ED7C32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3429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C2673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7D574CDF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C97F5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23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E7058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E8877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0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A162C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3FBE1FCD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D0C63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PT1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0F1BA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65C84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1843-71-1C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7F5D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37398209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6E365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DH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E976B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63DC4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1565Y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68C1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11BA4045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E5CC6" w14:textId="77777777" w:rsidR="00662B29" w:rsidRPr="004A0679" w:rsidRDefault="00662B29" w:rsidP="00B737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UD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9F909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53B7B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1369(B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AF0F2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0A36A186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04E11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H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FA218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A23E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1002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3F01D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0B58CCE5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F544A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R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1871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7EF3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043H7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C01E5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725A313D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92622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NF-a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8E85B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F6A42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0972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0455B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737B6F14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FDB7D" w14:textId="77777777" w:rsidR="00662B29" w:rsidRPr="004A0679" w:rsidRDefault="00662B29" w:rsidP="00B737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-bet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3F44C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FCFB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7094-16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F891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68B96244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13ACA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c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94035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10F8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161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D01C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ned</w:t>
            </w:r>
            <w:proofErr w:type="spellEnd"/>
          </w:p>
        </w:tc>
      </w:tr>
      <w:tr w:rsidR="00662B29" w14:paraId="75CF58D6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BAF09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66b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6A811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A45B5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3542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0E6B4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24B5A783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FF497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98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71F97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3E2C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-108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0075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ned</w:t>
            </w:r>
            <w:proofErr w:type="spellEnd"/>
          </w:p>
        </w:tc>
      </w:tr>
      <w:tr w:rsidR="00662B29" w14:paraId="6ECC3631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81472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2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551AC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B21C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019D5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4BB785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14:paraId="55289A6C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7DD94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-1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C404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A782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114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11968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51D53CB7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913F4" w14:textId="77777777" w:rsidR="00662B29" w:rsidRPr="004A0679" w:rsidRDefault="00662B29" w:rsidP="00B737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TA-3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F2EA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7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D097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6651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1FE4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6CE8CCAD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71E88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xP3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B3061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BE582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2102-37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0981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1E94758A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10CDF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-17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7A2F3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3194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A18A46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BC5EF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ned</w:t>
            </w:r>
            <w:proofErr w:type="spellEnd"/>
          </w:p>
        </w:tc>
      </w:tr>
      <w:tr w:rsidR="00662B29" w14:paraId="05D1FFDE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DE502" w14:textId="77777777" w:rsidR="00662B29" w:rsidRPr="004A0679" w:rsidRDefault="00662B29" w:rsidP="00B737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5RO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7483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1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9E1DB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CHL1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A8F22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ned</w:t>
            </w:r>
            <w:proofErr w:type="spellEnd"/>
          </w:p>
        </w:tc>
      </w:tr>
      <w:tr w:rsidR="00662B29" w14:paraId="5221016E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1AC81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CE4B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DEFA2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606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EF244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3FA361AC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0B3EC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5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3523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57D3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021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094A5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70FC02B3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6D441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4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9BA79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38D5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620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25D8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21D75602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07F5F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8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31A2F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0392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06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DF40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14:paraId="3CEA5A21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B5DAC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FN-r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56C40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681C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3991-53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DA7C8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14:paraId="05620BBE" w14:textId="77777777" w:rsidTr="00B73755">
        <w:trPr>
          <w:trHeight w:val="273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07FDB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6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59C33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6076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G8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5C63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</w:tbl>
    <w:p w14:paraId="1D6930BF" w14:textId="73AC3606" w:rsidR="00662B29" w:rsidRDefault="00662B29" w:rsidP="00662B29">
      <w:r>
        <w:br w:type="page"/>
      </w:r>
    </w:p>
    <w:p w14:paraId="7B6F9F9C" w14:textId="55D6A53C" w:rsidR="00662B29" w:rsidRPr="004A0679" w:rsidRDefault="00662B29" w:rsidP="00662B29">
      <w:pPr>
        <w:jc w:val="center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4A0679">
        <w:rPr>
          <w:rFonts w:ascii="Times New Roman" w:eastAsia="Open Sans" w:hAnsi="Times New Roman" w:cs="Times New Roman"/>
          <w:b/>
          <w:color w:val="000000"/>
          <w:sz w:val="20"/>
          <w:szCs w:val="20"/>
          <w:shd w:val="clear" w:color="auto" w:fill="FFFFFF"/>
        </w:rPr>
        <w:lastRenderedPageBreak/>
        <w:t xml:space="preserve">Supplementary Table </w:t>
      </w:r>
      <w:r w:rsidR="00FB5563">
        <w:rPr>
          <w:rFonts w:ascii="Times New Roman" w:eastAsia="Open Sans" w:hAnsi="Times New Roman" w:cs="Times New Roman"/>
          <w:b/>
          <w:color w:val="000000"/>
          <w:sz w:val="20"/>
          <w:szCs w:val="20"/>
          <w:shd w:val="clear" w:color="auto" w:fill="FFFFFF"/>
        </w:rPr>
        <w:t>4</w:t>
      </w:r>
      <w:r w:rsidRPr="004A0679">
        <w:rPr>
          <w:rFonts w:ascii="Times New Roman" w:eastAsia="Open Sans" w:hAnsi="Times New Roman" w:cs="Times New Roman"/>
          <w:b/>
          <w:color w:val="000000"/>
          <w:sz w:val="20"/>
          <w:szCs w:val="20"/>
          <w:shd w:val="clear" w:color="auto" w:fill="FFFFFF"/>
        </w:rPr>
        <w:t>. Mass cytometry antibodies panel of PMNs.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1668"/>
        <w:gridCol w:w="2126"/>
        <w:gridCol w:w="2168"/>
        <w:gridCol w:w="2116"/>
      </w:tblGrid>
      <w:tr w:rsidR="00662B29" w:rsidRPr="004A0679" w14:paraId="5E3A8AE4" w14:textId="77777777" w:rsidTr="00B73755">
        <w:trPr>
          <w:trHeight w:val="236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B2587" w14:textId="77777777" w:rsidR="00662B29" w:rsidRPr="004A0679" w:rsidRDefault="00662B29" w:rsidP="00B737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ge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B574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bol and Mas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0113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body clon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13D5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</w:tr>
      <w:tr w:rsidR="00662B29" w:rsidRPr="004A0679" w14:paraId="63FC514E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F42B2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E4F6D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9DB3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30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CC0C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2F8F77FA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81452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49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078B6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1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E3BFA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F10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D165B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2A345288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A8046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-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7B7B8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F01A2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P4-25D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95F2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3D5D78FF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EEC72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1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19E5D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5448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RF44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12DAB8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7694EB13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7924C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44846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45770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301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419F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3A9AC32C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B29B8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C4E63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7FDE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RF29-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5AF1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7B3B8F5B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E4334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50207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4B7BB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D70083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2F1786F5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79A3C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4B328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B9EAB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504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6D1DA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7960FED5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11F14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g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203FB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F732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0411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05C48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:rsidRPr="004A0679" w14:paraId="621B7EB4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D38ED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DA634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7DE505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70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C7B94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17782ED2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8BC25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62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6C1D7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372C3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EG-56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9503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1305CDEB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8EF06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6B6FD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06BA7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27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D183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ned</w:t>
            </w:r>
            <w:proofErr w:type="spellEnd"/>
          </w:p>
        </w:tc>
      </w:tr>
      <w:tr w:rsidR="00662B29" w:rsidRPr="004A0679" w14:paraId="1F14FE74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97A19" w14:textId="77777777" w:rsidR="00662B29" w:rsidRPr="004A0679" w:rsidRDefault="00662B29" w:rsidP="00B7375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LAD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E0718" w14:textId="77777777" w:rsidR="00662B29" w:rsidRPr="004A0679" w:rsidRDefault="00662B29" w:rsidP="00B7375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300C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20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31C30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140026D5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2601E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E064F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4F35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M5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1941D9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  <w:tr w:rsidR="00662B29" w:rsidRPr="004A0679" w14:paraId="05C9A4B9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E7CBD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443D0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A64A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021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3DED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4609D879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0F7EB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NF-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3BA61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1E41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2097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74F4C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:rsidRPr="004A0679" w14:paraId="25EFB9A7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266D6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66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FE127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D84F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354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2C29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4AB0AD69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2083E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L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324CA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D7335F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114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AA31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:rsidRPr="004A0679" w14:paraId="484BBBD1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9641E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XCR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2BDF8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7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EC2AA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716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EB8F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7FD4D914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12F26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A7FB3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71C707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620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D189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28028625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8C304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E267A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96EEBD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233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1890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＆</w:t>
            </w: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662B29" w:rsidRPr="004A0679" w14:paraId="2DC4B23B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1008D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EE328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D6FB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7015F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48950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ned</w:t>
            </w:r>
            <w:proofErr w:type="spellEnd"/>
          </w:p>
        </w:tc>
      </w:tr>
      <w:tr w:rsidR="00662B29" w:rsidRPr="004A0679" w14:paraId="72303A04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6580C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GF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CC3AA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B1B9C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R12079(B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F1B1E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</w:tr>
      <w:tr w:rsidR="00662B29" w:rsidRPr="004A0679" w14:paraId="78ABB05E" w14:textId="77777777" w:rsidTr="00B73755">
        <w:trPr>
          <w:trHeight w:val="3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EAFC7" w14:textId="77777777" w:rsidR="00662B29" w:rsidRPr="004A0679" w:rsidRDefault="00662B29" w:rsidP="00B7375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D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A36BD" w14:textId="77777777" w:rsidR="00662B29" w:rsidRPr="004A0679" w:rsidRDefault="00662B29" w:rsidP="00B73755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2DB81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G8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BE4F6" w14:textId="77777777" w:rsidR="00662B29" w:rsidRPr="004A0679" w:rsidRDefault="00662B29" w:rsidP="00B73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A067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idigm</w:t>
            </w:r>
            <w:proofErr w:type="spellEnd"/>
          </w:p>
        </w:tc>
      </w:tr>
    </w:tbl>
    <w:p w14:paraId="75C1E23E" w14:textId="77777777" w:rsidR="00662B29" w:rsidRPr="00A129B7" w:rsidRDefault="00662B29">
      <w:pPr>
        <w:rPr>
          <w:rFonts w:ascii="Times New Roman" w:hAnsi="Times New Roman" w:cs="Times New Roman"/>
          <w:bCs/>
          <w:kern w:val="0"/>
          <w:sz w:val="20"/>
          <w:szCs w:val="20"/>
          <w:lang w:val="en-HK"/>
        </w:rPr>
      </w:pPr>
    </w:p>
    <w:sectPr w:rsidR="00662B29" w:rsidRPr="00A12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A0EAB" w14:textId="77777777" w:rsidR="00194C8D" w:rsidRDefault="00194C8D" w:rsidP="00542E80">
      <w:r>
        <w:separator/>
      </w:r>
    </w:p>
  </w:endnote>
  <w:endnote w:type="continuationSeparator" w:id="0">
    <w:p w14:paraId="7C23A727" w14:textId="77777777" w:rsidR="00194C8D" w:rsidRDefault="00194C8D" w:rsidP="00542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B8D4A" w14:textId="77777777" w:rsidR="00194C8D" w:rsidRDefault="00194C8D" w:rsidP="00542E80">
      <w:r>
        <w:separator/>
      </w:r>
    </w:p>
  </w:footnote>
  <w:footnote w:type="continuationSeparator" w:id="0">
    <w:p w14:paraId="2A3A8BFC" w14:textId="77777777" w:rsidR="00194C8D" w:rsidRDefault="00194C8D" w:rsidP="00542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BEB"/>
    <w:rsid w:val="00093341"/>
    <w:rsid w:val="00194C8D"/>
    <w:rsid w:val="0021448D"/>
    <w:rsid w:val="002F53C0"/>
    <w:rsid w:val="00340E3C"/>
    <w:rsid w:val="00364523"/>
    <w:rsid w:val="00377E0E"/>
    <w:rsid w:val="003E62A0"/>
    <w:rsid w:val="0040653B"/>
    <w:rsid w:val="00506A43"/>
    <w:rsid w:val="00542E80"/>
    <w:rsid w:val="00572E2A"/>
    <w:rsid w:val="00634A21"/>
    <w:rsid w:val="00662B29"/>
    <w:rsid w:val="007011A4"/>
    <w:rsid w:val="00720322"/>
    <w:rsid w:val="0094284F"/>
    <w:rsid w:val="00A129B7"/>
    <w:rsid w:val="00BB25EB"/>
    <w:rsid w:val="00C15895"/>
    <w:rsid w:val="00C468EA"/>
    <w:rsid w:val="00CC46E8"/>
    <w:rsid w:val="00E61A54"/>
    <w:rsid w:val="00ED4DB8"/>
    <w:rsid w:val="00EF7BEB"/>
    <w:rsid w:val="00F06722"/>
    <w:rsid w:val="00F74167"/>
    <w:rsid w:val="00FB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17C96"/>
  <w15:chartTrackingRefBased/>
  <w15:docId w15:val="{4BF4474D-367B-4622-A1E8-FCAF3AAC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E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E80"/>
    <w:rPr>
      <w:sz w:val="18"/>
      <w:szCs w:val="18"/>
    </w:rPr>
  </w:style>
  <w:style w:type="table" w:styleId="a7">
    <w:name w:val="Table Grid"/>
    <w:basedOn w:val="a1"/>
    <w:uiPriority w:val="39"/>
    <w:rsid w:val="00542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761ED-9D0B-461D-82A0-21BF1DEF4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ya</dc:creator>
  <cp:keywords/>
  <dc:description/>
  <cp:lastModifiedBy>xiaolong ya</cp:lastModifiedBy>
  <cp:revision>16</cp:revision>
  <dcterms:created xsi:type="dcterms:W3CDTF">2023-09-12T10:59:00Z</dcterms:created>
  <dcterms:modified xsi:type="dcterms:W3CDTF">2023-11-12T09:01:00Z</dcterms:modified>
</cp:coreProperties>
</file>